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S2: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Baseline Characteristics</w:t>
      </w:r>
    </w:p>
    <w:tbl>
      <w:tblPr>
        <w:tblStyle w:val="3"/>
        <w:tblW w:w="9396" w:type="dxa"/>
        <w:tblInd w:w="-3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733"/>
        <w:gridCol w:w="1421"/>
        <w:gridCol w:w="1044"/>
        <w:gridCol w:w="1452"/>
        <w:gridCol w:w="984"/>
        <w:gridCol w:w="9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Interventions/Control </w:t>
            </w:r>
          </w:p>
        </w:tc>
        <w:tc>
          <w:tcPr>
            <w:tcW w:w="733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racture events, N </w:t>
            </w:r>
          </w:p>
        </w:tc>
        <w:tc>
          <w:tcPr>
            <w:tcW w:w="1421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o. Of Participants (%Male)</w:t>
            </w:r>
          </w:p>
        </w:tc>
        <w:tc>
          <w:tcPr>
            <w:tcW w:w="1044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ge, Mean (SD), y </w:t>
            </w:r>
          </w:p>
        </w:tc>
        <w:tc>
          <w:tcPr>
            <w:tcW w:w="1452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% Predicted FE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2"/>
                <w:szCs w:val="1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Mean (SD) </w:t>
            </w:r>
          </w:p>
        </w:tc>
        <w:tc>
          <w:tcPr>
            <w:tcW w:w="984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urren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Smokers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%)</w:t>
            </w:r>
          </w:p>
        </w:tc>
        <w:tc>
          <w:tcPr>
            <w:tcW w:w="984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 xml:space="preserve">Duration,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Italic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Italic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i et al 2018</w:t>
            </w:r>
            <w:r>
              <w:rPr>
                <w:rFonts w:hint="eastAsia" w:ascii="Times New Roman" w:hAnsi="Times New Roman" w:eastAsia="Shaker2Lancet-Italic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haker2Lancet-Italic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RIBUTE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ScalaLancetPro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calaLancetPro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2579850</w:t>
            </w:r>
            <w:r>
              <w:rPr>
                <w:rFonts w:hint="eastAsia" w:ascii="Times New Roman" w:hAnsi="Times New Roman" w:eastAsia="ScalaLancetPro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bookmarkStart w:id="0" w:name="_GoBack"/>
            <w:bookmarkEnd w:id="0"/>
          </w:p>
        </w:tc>
        <w:tc>
          <w:tcPr>
            <w:tcW w:w="73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2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color w:val="00000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calaLancetPro-Bold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DP/FF/G(87 ug/5 ug/9 ug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4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%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·4 (7·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4 (8.0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1 (46%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calaLancetPro-Bold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/GLY (85 ug/43 ug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8（72%）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·5 (7·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·4 (8·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2 (43%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rafkhaneh et al 201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dvTrebu-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Trebu-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0419744</w:t>
            </w:r>
            <w:r>
              <w:rPr>
                <w:rFonts w:hint="eastAsia" w:ascii="Times New Roman" w:hAnsi="Times New Roman" w:eastAsia="AdvTrebu-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D/FM pMDI 320/9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(64.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 (9.4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 (11.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(33.9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D/FM pMDI 160/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(64.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 (9.2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 (11.6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 (35.1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M DPI 9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(56.8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 (9.4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 (12.4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 (38.2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-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zueto et al 200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-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-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-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0115492</w:t>
            </w:r>
            <w:r>
              <w:rPr>
                <w:rFonts w:hint="eastAsia" w:ascii="Times New Roman" w:hAnsi="Times New Roman" w:eastAsia="Times-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C 250</w:t>
            </w:r>
            <w:r>
              <w:rPr>
                <w:rFonts w:hint="eastAsia" w:ascii="Times New Roman" w:hAnsi="Times New Roman" w:eastAsia="Helvetica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Helvetica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50</w:t>
            </w:r>
            <w:r>
              <w:rPr>
                <w:rFonts w:hint="eastAsia" w:ascii="Times New Roman" w:hAnsi="Times New Roman" w:eastAsia="Helvetica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Helvetica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(5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5.4 ± 9.1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± 14.3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 5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(5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 ± 8.8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TSY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 ± 12.6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SansMT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i et al 2017</w:t>
            </w:r>
            <w:r>
              <w:rPr>
                <w:rFonts w:hint="eastAsia" w:ascii="Times New Roman" w:hAnsi="Times New Roman" w:eastAsia="GillSansMT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EFFECT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illSansMT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udraCT 2012–004162–1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/FORM 500/20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(75.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 (7.92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 (7.8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/FORM 250/1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(72.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 (7.8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 (7.74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 12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(75.9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 (7.8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 (7.95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gelmeier et al 201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AFFIRM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dvOT1ef757c0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OT1ef757c0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908140</w:t>
            </w:r>
            <w:r>
              <w:rPr>
                <w:rFonts w:hint="eastAsia" w:ascii="Times New Roman" w:hAnsi="Times New Roman" w:eastAsia="AdvOT1ef757c0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eterol/fluticasone 50/500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(64.4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3±7.5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2±14.8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lidinium/formoterol 400/12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(65.7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5±8.1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±14.4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son et al 201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IMPACT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OTNEJMQuadraa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OTNEJMQuadraa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2164513</w:t>
            </w:r>
            <w:r>
              <w:rPr>
                <w:rFonts w:hint="eastAsia" w:ascii="Times New Roman" w:hAnsi="Times New Roman" w:eastAsia="OTNEJMQuadraa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UMEC/VI100 µcg/62.5µcg/25µcg qd DP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1(6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±8.2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±15.0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100ucg/25ucg QD via DP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4(6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±8.3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±14.8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MEC/VI 62.5ucg/25ucg QD via DP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0(6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±8.3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4±14.7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herty et al 201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038372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/F 400/1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59.2 </w:t>
            </w:r>
            <w:r>
              <w:rPr>
                <w:rStyle w:val="8"/>
                <w:rFonts w:hint="default" w:ascii="Times New Roman" w:hAnsi="Times New Roman" w:eastAsia="GillSans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9.1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38.1 </w:t>
            </w:r>
            <w:r>
              <w:rPr>
                <w:rStyle w:val="8"/>
                <w:rFonts w:hint="default" w:ascii="Times New Roman" w:hAnsi="Times New Roman" w:eastAsia="GillSans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10.8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 (56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/F 200/1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 (73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60.1 </w:t>
            </w:r>
            <w:r>
              <w:rPr>
                <w:rStyle w:val="8"/>
                <w:rFonts w:hint="default" w:ascii="Times New Roman" w:hAnsi="Times New Roman" w:eastAsia="Gill Sans 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9.0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38.7 </w:t>
            </w:r>
            <w:r>
              <w:rPr>
                <w:rStyle w:val="8"/>
                <w:rFonts w:hint="default" w:ascii="Times New Roman" w:hAnsi="Times New Roman" w:eastAsia="GillSans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9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11.6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(50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 40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(78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60.5 </w:t>
            </w:r>
            <w:r>
              <w:rPr>
                <w:rStyle w:val="8"/>
                <w:rFonts w:hint="default" w:ascii="Times New Roman" w:hAnsi="Times New Roman" w:eastAsia="Gill Sans 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8.5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40.2 </w:t>
            </w:r>
            <w:r>
              <w:rPr>
                <w:rStyle w:val="8"/>
                <w:rFonts w:hint="default" w:ascii="Times New Roman" w:hAnsi="Times New Roman" w:eastAsia="GillSans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11.7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 (53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 1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59.7 </w:t>
            </w:r>
            <w:r>
              <w:rPr>
                <w:rStyle w:val="8"/>
                <w:rFonts w:hint="default" w:ascii="Times New Roman" w:hAnsi="Times New Roman" w:eastAsia="GillSans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8.7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38.2 </w:t>
            </w:r>
            <w:r>
              <w:rPr>
                <w:rStyle w:val="8"/>
                <w:rFonts w:hint="default" w:ascii="Times New Roman" w:hAnsi="Times New Roman" w:eastAsia="GillSans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12.3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 (51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58.8 </w:t>
            </w:r>
            <w:r>
              <w:rPr>
                <w:rStyle w:val="8"/>
                <w:rFonts w:hint="default" w:ascii="Times New Roman" w:hAnsi="Times New Roman" w:eastAsia="GillSans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9.5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38.0 </w:t>
            </w:r>
            <w:r>
              <w:rPr>
                <w:rStyle w:val="8"/>
                <w:rFonts w:hint="default" w:ascii="Times New Roman" w:hAnsi="Times New Roman" w:eastAsia="GillSansMT" w:cs="Times New Roman"/>
                <w:color w:val="00000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11.5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 (51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hler et al 200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Ten-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SFCA3006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C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(62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46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 500 </w:t>
            </w:r>
            <w:r>
              <w:rPr>
                <w:rFonts w:hint="eastAsia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(6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 (46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 50 </w:t>
            </w:r>
            <w:r>
              <w:rPr>
                <w:rFonts w:hint="eastAsia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(6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5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46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(5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shkin et al 200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CT00206154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/FM pMDI 320/9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(67.9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 (9.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5 (11.7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 (44.4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/FM pMDI 160/9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(64.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 (9.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7 (11.23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 (44.8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 pMDI 320 ug FM DPI 9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(74.2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7 (9.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5 (11.4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(41.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 pMDI 320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(67.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4 (8.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2 (12.0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 (42.9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M DPI 9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(65.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5 (9.5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9 (12.76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(41.9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(69.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2 (9.6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8 (12.14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(39.7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shkin et al 201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038343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/F 200/1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(78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 (8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 (43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/F 400/1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(79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 (9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 (46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 40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(78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 (8.9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4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 1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(73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 (8.5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4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(8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 (8.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(46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rwin et al 201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Trebu-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05398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/VI 100/25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(6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 (8.49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 (12.2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54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/VI 50/25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(6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 (9.13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 (12.66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5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I 25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(68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4 (9.5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 (12.05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5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 100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(6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 (9.4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 (12.73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5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(68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 (8.8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5 (12.46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 (5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rwin et al 201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LrcwmkAdvTTb5929f4c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253650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rcwmk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F MDI 320/18/9.6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(52.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rcwmk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 (7.9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rcwmk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 (52.1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rcwmk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F MDI 320/9.6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 (60.2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rcwmk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 (7.2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rcwmk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47.7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FF MDI 18/9.6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 (50.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rcwmk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 (7.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rcwmk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 (54.6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ters et al 200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AdvPED1282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OSMIC</w:t>
            </w:r>
            <w:r>
              <w:rPr>
                <w:rFonts w:hint="eastAsia" w:ascii="Times New Roman" w:hAnsi="Times New Roman" w:eastAsia="AdvPED1282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A0C8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almeterol </w:t>
            </w:r>
            <w:r>
              <w:rPr>
                <w:rStyle w:val="10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+ fluticasone 50ug/500ug B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A0C4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 (73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A0C4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 (7.9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A0C4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 (13.9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A0C4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39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A0C8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etero 50ug B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 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A0C4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 (7.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A0C4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2 (12.9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A0C4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 (3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tinez et al 201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CT01054885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/VI 200/25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DP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(6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1 (8.5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 (12.76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 (55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/VI 100/25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DP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(7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 (8.79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 (12.85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 (53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I 25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DP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 (7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 (8.62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5 (12.89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5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 200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DP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(7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 (9.02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 (11.9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 (5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 100 </w:t>
            </w:r>
            <w:r>
              <w:rPr>
                <w:rFonts w:hint="eastAsia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DP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(7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 (8.2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 (12.17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 (56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 DP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(7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 (8.14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3 (12.7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 (53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ais et al 202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lantinSt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CT01957150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"/>
              </w:rPr>
              <w:t>n 100/25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(5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 (9.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 (5.9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"/>
              </w:rPr>
              <w:t>n 25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(5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0 (8.2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 (6.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guson et al 200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Trebu-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CO400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C 250/50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(58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9 (9.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 (13.9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eterol 50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(52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 (9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 (15.4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rebu-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guson et al 201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CT02157935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esonide/formoterol pMDI 320/9 µ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(58.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 (8.65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54 (12.7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 (46.0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oterol DPI 9 µ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3(56.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9 (8.6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7 (12.70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 (46.2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erguson et al 2018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KRONOS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calaLancetPro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249700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F MDI 320/18/9·6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(72·0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·9 (7·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·2 (14·3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 (40·1%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FF MDI 18/9.6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(68·8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·1 (7·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·2 (13·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 (41·1%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F MDI 320/9.6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(71·3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·2 (7·2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·0 (14·0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 (36.6%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/FORM DPI 400/12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 (74·2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·9 (7·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7 (13.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 (38·4%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guson et al 2018 (TELOS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OT1ef757c0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276660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Pro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F MDI 320/10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 (61.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±7.7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2±13.49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 (52.8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F MDI 160/10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 (59.2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±7.6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7±12.82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 (53.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 MDI 10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(59.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±8.0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1±12.70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 (54.0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Pro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 MDI 320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(60.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±7.4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0±13.30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 (54.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/FORM DPI 400/12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(64.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±7.0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4±12.79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c33956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 (49.3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nussen et al 2014(WISDOM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Quadraa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CT00975195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Quadraa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uticasone/ salmeterol 500/50ug BID tiotropium 18 μg Q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3(81.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±8.6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±11.2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eterol 50ug BID tiotropium 18 μg Q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2(83.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±8.4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3±10.8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elli et al 201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62732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/VI 100/2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（62）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9 (8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 (10.5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IO 1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（6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 (8.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 (11.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dzicha et al 2008(INSPIRE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88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CT 00361959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88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FC 50/500 </w:t>
            </w:r>
            <w:r>
              <w:rPr>
                <w:rStyle w:val="12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AdvPS9788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(8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88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iotropium 18 </w:t>
            </w:r>
            <w:r>
              <w:rPr>
                <w:rStyle w:val="12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AdvPS9788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q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5(8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4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dzicha et al 201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FLAME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Quadraa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CT0178232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Quadraa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eterol (50 ug)/fluticasone (500 ug)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2(74.8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±7.7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±9.4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9 (39.8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Quadraa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acaterol (110 ug) / glycopyrronium (50 ug) q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0(77.3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±7.9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±9.5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4 (39.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in et al 201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MinionPro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39588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13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FF/VI, 100/25 </w:t>
            </w:r>
            <w:r>
              <w:rPr>
                <w:rStyle w:val="14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13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(8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VerdanaPro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 (7.2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VerdanaPro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 (14.49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VerdanaPro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46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13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TIO 18, </w:t>
            </w:r>
            <w:r>
              <w:rPr>
                <w:rStyle w:val="14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13"/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(8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VerdanaPro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7 (7.34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VerdanaPro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 (13.80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VerdanaPro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(4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har et al 201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TTb5929f4c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11020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/SAL 250/50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(5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 (9.15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 (14.82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 50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(5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 (9.3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b5929f4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 (16.85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 et al 201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37624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200/25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(9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 (8.65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2 (13.63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31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100/25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(93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1 (9.19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 (13.19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32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50/25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(9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 (8.4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 (14.2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29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(9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 (8.7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3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stbo et al 201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SUMMIT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calaLancetPro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31367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VerdanaPro-CondLigh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/VI 100/25 </w:t>
            </w:r>
            <w:r>
              <w:rPr>
                <w:rFonts w:hint="eastAsia" w:ascii="Times New Roman" w:hAnsi="Times New Roman" w:eastAsia="VerdanaPro-CondLigh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VerdanaPro-CondLigh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0(7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 (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·7 (6·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8 (45%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I 2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0(7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 (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·7 (6·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9 (47%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 10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7(7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 (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·6 (6·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5 (47%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1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 (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·7 (6·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6 (47%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stbo et al 201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RINITY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calaLancetPro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91136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calaLancetPr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P/FF/GB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7 (77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·4 (8·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0%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 (48%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tropium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6(77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·3 (8·4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0%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 (47%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calaLancetPro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n triple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7 (74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·6 (8·9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·7%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 (50%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eh et al 201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NERGITO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96972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eterol + fluticasone 50ug/500ug B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(64.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 (7.6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36 (11.812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 (44.5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eterol + fluticasone 50/250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(64.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 (7.6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36 (11.812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 (44.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tropium +olodaterol 5/5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(64.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 (7.6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36 (11.812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 (44.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tropium +olodaterol 2.5/5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(64.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 (7.6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36 (11.812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 (44.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pman et al 201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UNSET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260339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tropium /salmeterol/fluticas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(69.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 ± 7.62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 ± 10.30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acaterol/glycopyrronium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7(71.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 ± 7.99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 ± 9.66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 et al 201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PlantinSt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41551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/FORM 160/4.5µg + I 20µg/T 100m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(87.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 (8.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23.8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 20µg/T 100m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(85.3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 (8.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22.6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e et al 202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ETHOS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OTNEJMQuadraa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246556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esonide/formoterol/glycopyrrolate 320/9.6 µg/18 μgMD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7(59.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±7.6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±10.3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0 (42.6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esonide/formoterol/glycopyrrolate 160/9.6 µg/18 μgMD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1(61.2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±7.6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±10.4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 (40.8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oterol/glycopyrrolate 9.6 µg/18 μg MD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(58.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8±7.6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±10.2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6 (40.4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esonide/formoterol 320/9.6 µg MDI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1(60.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±7.6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±10.4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4 (40.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ansfield et al 201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calaLancetPro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CT01009463</w:t>
            </w:r>
            <w:r>
              <w:rPr>
                <w:rFonts w:hint="eastAsia" w:ascii="Times New Roman" w:hAnsi="Times New Roman" w:eastAsia="ScalaLancetPro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calaLancetPro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017952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1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200 μg/25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(61.9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·8 (9·3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·1% (13·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100/25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(57.3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·6 (9·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·7% (12·9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 50 μg/25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(60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·6 (9·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·6% (13·7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 25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(58.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 (9.4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% (13.2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2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200 μg/25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(53.3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·5 (8·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% (13.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100/25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(55.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 (9.3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·4% (13·9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50 μg/25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(56.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·7 (9·6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·2% (13·5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 25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(57.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·6 (9·3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% (12.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hinose et al 201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OT5843c571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326201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5843c57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F MDI 320/18/9.6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(93.5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4 (7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5843c57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FF MDI 18/9.6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(91.3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0 (6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F MDI 320/9.6 μ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(97.1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 (6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5843c571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/FORM DPI 400/12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(98.6%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 (6.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nlon et al 2004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-Semi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amcinolone acetonide, 600 mc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( 53.2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 (6.9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 (12.6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-Semi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(51.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 (6.5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1 (</w:t>
            </w:r>
            <w:r>
              <w:rPr>
                <w:rFonts w:hint="default" w:ascii="Times New Roman" w:hAnsi="Times New Roman" w:eastAsia="MathematicalPi-One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oneSan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verley et al 200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TORCH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OTNEJMQuadraa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026821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uticasone/ salmeterol 500/50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3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±8.3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±12.3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(43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uticasone 500u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4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±8.4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±12.3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 (43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 50 μ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1(7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1±8.2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±12.6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 (43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-Bold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4(76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±8.2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±12.3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OTNEJMScalaSansLF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 (43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verley et al 2008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-DPI 800 ug Q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(69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-DPI 400 ug BI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(6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(69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haker2Lancet-Regular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ge et al 2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ISOLDE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CondensedBold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uticasone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CondensedMediu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7 (7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CondensedMediu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3% (14.9% 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CondensedMediu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(36.4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CondensedBold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(74.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CondensedMediu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 (7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CondensedMediu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% (14.9%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CondensedMediu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(39.2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wel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 199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UROSCOP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ESONIDE 400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(73.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ewGalliard-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±7.5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ewGalliard-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8±12.4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(72.2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ewGalliard-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±7.7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ewGalliard-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±13.2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sal et al 202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OT46dcae81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347408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F/UMEC/VI 100/62.5/25 </w:t>
            </w:r>
            <w:r>
              <w:rPr>
                <w:rFonts w:hint="eastAsia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 q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(69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2 (8.0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 (14.0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 (47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 mcg 1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(6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 (7.7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 (14.2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780a46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 (48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 201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Utopia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39789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tropium (18 μg od) + budesonide/formoterol (160/4.5 μg, bid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(97.2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Univer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 (8.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Univer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 (11.3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tropium alone 18 μg o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(94.1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Univer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9 (8.5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Univer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 (10.6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att et al 201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133660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100/25 Ug Q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(7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 (8.0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 (13.48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36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 25 ug qd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(7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 (7.7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 (12.90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37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(84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 (8.1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 (13.65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38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er et al 201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210597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/VI 100/25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6(75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 (8.58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3 (10.33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 (46)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 25 µg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4(77)</w:t>
            </w: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 (9.02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 (10.33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 (45)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lte et al 200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PS9788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CT0049647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D/FORM +</w:t>
            </w:r>
            <w:r>
              <w:rPr>
                <w:rFonts w:hint="default" w:ascii="Times New Roman" w:hAnsi="Times New Roman" w:eastAsia="AdvPS7DA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 (76)</w:t>
            </w:r>
          </w:p>
        </w:tc>
        <w:tc>
          <w:tcPr>
            <w:tcW w:w="1044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 (40–85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 (8.7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dotted" w:color="auto" w:sz="4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2387ff64 . B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O + TIO</w:t>
            </w:r>
          </w:p>
        </w:tc>
        <w:tc>
          <w:tcPr>
            <w:tcW w:w="733" w:type="dxa"/>
            <w:tcBorders>
              <w:top w:val="dotted" w:color="auto" w:sz="4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dotted" w:color="auto" w:sz="4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 (74)</w:t>
            </w:r>
          </w:p>
        </w:tc>
        <w:tc>
          <w:tcPr>
            <w:tcW w:w="1044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 (41–82)</w:t>
            </w:r>
          </w:p>
        </w:tc>
        <w:tc>
          <w:tcPr>
            <w:tcW w:w="1452" w:type="dxa"/>
            <w:tcBorders>
              <w:top w:val="dotted" w:color="auto" w:sz="4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64994a16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S9779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 (8.5)</w:t>
            </w:r>
          </w:p>
        </w:tc>
        <w:tc>
          <w:tcPr>
            <w:tcW w:w="984" w:type="dxa"/>
            <w:tcBorders>
              <w:top w:val="dotted" w:color="auto" w:sz="4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4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color w:val="000000"/>
                <w:vertAlign w:val="baseline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haker2Lance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 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7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N-Bold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D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Pro-Cond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rebu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c33956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TNEJMQuadraa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TNEJMScalaSansL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Ten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one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rcwmk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0C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0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N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78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77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843c57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one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TNEJMScalaSansLF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387ff64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4994a1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Bold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Mediu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Galliar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780a4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topia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D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5YjU0ZTE5YWYzMWNlMWMzYTVhZjM1NWFmNjg1NGMifQ=="/>
    <w:docVar w:name="KSO_WPS_MARK_KEY" w:val="df4cc319-afdd-4327-bea1-9654614f2253"/>
  </w:docVars>
  <w:rsids>
    <w:rsidRoot w:val="00000000"/>
    <w:rsid w:val="007556A1"/>
    <w:rsid w:val="01E12C3C"/>
    <w:rsid w:val="03134711"/>
    <w:rsid w:val="052D23B0"/>
    <w:rsid w:val="05DA62C9"/>
    <w:rsid w:val="06156967"/>
    <w:rsid w:val="06F31001"/>
    <w:rsid w:val="07A75B3B"/>
    <w:rsid w:val="08931509"/>
    <w:rsid w:val="092669FE"/>
    <w:rsid w:val="099E25B0"/>
    <w:rsid w:val="0A014209"/>
    <w:rsid w:val="0C7D37BC"/>
    <w:rsid w:val="0CBE442F"/>
    <w:rsid w:val="0D0D543B"/>
    <w:rsid w:val="0D8E2B66"/>
    <w:rsid w:val="0E843FDF"/>
    <w:rsid w:val="1160038E"/>
    <w:rsid w:val="11F77A88"/>
    <w:rsid w:val="12403E87"/>
    <w:rsid w:val="13FB21A5"/>
    <w:rsid w:val="1695644C"/>
    <w:rsid w:val="185E329A"/>
    <w:rsid w:val="19B05C20"/>
    <w:rsid w:val="1A613FF0"/>
    <w:rsid w:val="1CDD2776"/>
    <w:rsid w:val="1CF0186E"/>
    <w:rsid w:val="1D4E50F7"/>
    <w:rsid w:val="1DE76AC8"/>
    <w:rsid w:val="1E956FC5"/>
    <w:rsid w:val="1EE61F3B"/>
    <w:rsid w:val="200051D1"/>
    <w:rsid w:val="20F35F51"/>
    <w:rsid w:val="21FF2BA4"/>
    <w:rsid w:val="233C28CB"/>
    <w:rsid w:val="23E54796"/>
    <w:rsid w:val="255F51AA"/>
    <w:rsid w:val="26614F07"/>
    <w:rsid w:val="277C7BF4"/>
    <w:rsid w:val="28C54B36"/>
    <w:rsid w:val="2B6321AD"/>
    <w:rsid w:val="2C1F10DB"/>
    <w:rsid w:val="2E126FD1"/>
    <w:rsid w:val="2EEE6ECC"/>
    <w:rsid w:val="2F301FFE"/>
    <w:rsid w:val="2F5C21DA"/>
    <w:rsid w:val="3094125A"/>
    <w:rsid w:val="30E744BA"/>
    <w:rsid w:val="31CB628E"/>
    <w:rsid w:val="32E32D9E"/>
    <w:rsid w:val="34D42997"/>
    <w:rsid w:val="35CC6874"/>
    <w:rsid w:val="36AE7A6C"/>
    <w:rsid w:val="36BB064B"/>
    <w:rsid w:val="37B83704"/>
    <w:rsid w:val="390E59CA"/>
    <w:rsid w:val="39382BC4"/>
    <w:rsid w:val="3AA87FE9"/>
    <w:rsid w:val="3C513D92"/>
    <w:rsid w:val="3D5E7152"/>
    <w:rsid w:val="3F626F64"/>
    <w:rsid w:val="426D0BEA"/>
    <w:rsid w:val="442C1620"/>
    <w:rsid w:val="45C75D73"/>
    <w:rsid w:val="45DC6F0D"/>
    <w:rsid w:val="47285EAC"/>
    <w:rsid w:val="494D658F"/>
    <w:rsid w:val="4A4F16A4"/>
    <w:rsid w:val="4BAD6BFC"/>
    <w:rsid w:val="4BF352F0"/>
    <w:rsid w:val="4C2F6420"/>
    <w:rsid w:val="4CDE3AEE"/>
    <w:rsid w:val="4DB00C52"/>
    <w:rsid w:val="4F0644E0"/>
    <w:rsid w:val="4F4C7D81"/>
    <w:rsid w:val="4FAE1CD2"/>
    <w:rsid w:val="4FD1122C"/>
    <w:rsid w:val="50A7376B"/>
    <w:rsid w:val="54B35714"/>
    <w:rsid w:val="560B5257"/>
    <w:rsid w:val="56EC72B0"/>
    <w:rsid w:val="575F2999"/>
    <w:rsid w:val="59822285"/>
    <w:rsid w:val="59DF76D7"/>
    <w:rsid w:val="59E7572A"/>
    <w:rsid w:val="5EF3424C"/>
    <w:rsid w:val="5F294F51"/>
    <w:rsid w:val="5FE13A7D"/>
    <w:rsid w:val="5FE5633D"/>
    <w:rsid w:val="606467D6"/>
    <w:rsid w:val="60F156B5"/>
    <w:rsid w:val="617249E7"/>
    <w:rsid w:val="62047F2E"/>
    <w:rsid w:val="6331036B"/>
    <w:rsid w:val="639D3569"/>
    <w:rsid w:val="662938D5"/>
    <w:rsid w:val="66393436"/>
    <w:rsid w:val="671771AC"/>
    <w:rsid w:val="694D4AD9"/>
    <w:rsid w:val="69B22B55"/>
    <w:rsid w:val="6B5915D9"/>
    <w:rsid w:val="6DB94787"/>
    <w:rsid w:val="6DBB2BDA"/>
    <w:rsid w:val="6E921DAB"/>
    <w:rsid w:val="70454E12"/>
    <w:rsid w:val="723C250C"/>
    <w:rsid w:val="727404F6"/>
    <w:rsid w:val="753844D0"/>
    <w:rsid w:val="770C2D36"/>
    <w:rsid w:val="78AE679B"/>
    <w:rsid w:val="79D97847"/>
    <w:rsid w:val="7AB56AE3"/>
    <w:rsid w:val="7B7808C3"/>
    <w:rsid w:val="7C291D08"/>
    <w:rsid w:val="7F7C1B56"/>
    <w:rsid w:val="7FBA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Shaker2Lancet-Bold" w:hAnsi="Shaker2Lancet-Bold" w:eastAsia="Shaker2Lancet-Bold" w:cs="Shaker2Lancet-Bold"/>
      <w:color w:val="000000"/>
      <w:sz w:val="14"/>
      <w:szCs w:val="14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14"/>
      <w:szCs w:val="14"/>
      <w:u w:val="none"/>
    </w:rPr>
  </w:style>
  <w:style w:type="character" w:customStyle="1" w:styleId="7">
    <w:name w:val="font21"/>
    <w:basedOn w:val="4"/>
    <w:qFormat/>
    <w:uiPriority w:val="0"/>
    <w:rPr>
      <w:rFonts w:hint="default" w:ascii="GillSansMT" w:hAnsi="GillSansMT" w:eastAsia="GillSansMT" w:cs="GillSansMT"/>
      <w:color w:val="231F20"/>
      <w:sz w:val="16"/>
      <w:szCs w:val="16"/>
      <w:u w:val="none"/>
    </w:rPr>
  </w:style>
  <w:style w:type="character" w:customStyle="1" w:styleId="8">
    <w:name w:val="font41"/>
    <w:basedOn w:val="4"/>
    <w:qFormat/>
    <w:uiPriority w:val="0"/>
    <w:rPr>
      <w:rFonts w:ascii="Symbol" w:hAnsi="Symbol" w:cs="Symbol"/>
      <w:color w:val="231F20"/>
      <w:sz w:val="16"/>
      <w:szCs w:val="16"/>
      <w:u w:val="none"/>
    </w:rPr>
  </w:style>
  <w:style w:type="character" w:customStyle="1" w:styleId="9">
    <w:name w:val="font31"/>
    <w:basedOn w:val="4"/>
    <w:qFormat/>
    <w:uiPriority w:val="0"/>
    <w:rPr>
      <w:rFonts w:hint="default" w:ascii="Gill Sans MT" w:hAnsi="Gill Sans MT" w:eastAsia="Gill Sans MT" w:cs="Gill Sans MT"/>
      <w:color w:val="231F20"/>
      <w:sz w:val="16"/>
      <w:szCs w:val="16"/>
      <w:u w:val="none"/>
    </w:rPr>
  </w:style>
  <w:style w:type="character" w:customStyle="1" w:styleId="10">
    <w:name w:val="font51"/>
    <w:basedOn w:val="4"/>
    <w:qFormat/>
    <w:uiPriority w:val="0"/>
    <w:rPr>
      <w:rFonts w:ascii="AdvP697C" w:hAnsi="AdvP697C" w:eastAsia="AdvP697C" w:cs="AdvP697C"/>
      <w:color w:val="231F20"/>
      <w:sz w:val="13"/>
      <w:szCs w:val="13"/>
      <w:u w:val="none"/>
    </w:rPr>
  </w:style>
  <w:style w:type="character" w:customStyle="1" w:styleId="11">
    <w:name w:val="font61"/>
    <w:basedOn w:val="4"/>
    <w:qFormat/>
    <w:uiPriority w:val="0"/>
    <w:rPr>
      <w:rFonts w:ascii="DIN-BoldItalic" w:hAnsi="DIN-BoldItalic" w:eastAsia="DIN-BoldItalic" w:cs="DIN-BoldItalic"/>
      <w:b/>
      <w:bCs/>
      <w:color w:val="231F20"/>
      <w:sz w:val="18"/>
      <w:szCs w:val="18"/>
      <w:u w:val="none"/>
    </w:rPr>
  </w:style>
  <w:style w:type="character" w:customStyle="1" w:styleId="12">
    <w:name w:val="font91"/>
    <w:basedOn w:val="4"/>
    <w:qFormat/>
    <w:uiPriority w:val="0"/>
    <w:rPr>
      <w:rFonts w:ascii="AdvPS7DED" w:hAnsi="AdvPS7DED" w:eastAsia="AdvPS7DED" w:cs="AdvPS7DED"/>
      <w:color w:val="000000"/>
      <w:sz w:val="16"/>
      <w:szCs w:val="16"/>
      <w:u w:val="none"/>
    </w:rPr>
  </w:style>
  <w:style w:type="character" w:customStyle="1" w:styleId="13">
    <w:name w:val="font71"/>
    <w:basedOn w:val="4"/>
    <w:qFormat/>
    <w:uiPriority w:val="0"/>
    <w:rPr>
      <w:rFonts w:hint="default" w:ascii="VerdanaPro-CondLight" w:hAnsi="VerdanaPro-CondLight" w:eastAsia="VerdanaPro-CondLight" w:cs="VerdanaPro-CondLight"/>
      <w:color w:val="262523"/>
      <w:sz w:val="15"/>
      <w:szCs w:val="15"/>
      <w:u w:val="none"/>
    </w:rPr>
  </w:style>
  <w:style w:type="character" w:customStyle="1" w:styleId="14">
    <w:name w:val="font101"/>
    <w:basedOn w:val="4"/>
    <w:qFormat/>
    <w:uiPriority w:val="0"/>
    <w:rPr>
      <w:rFonts w:ascii="Universal-GreekwithMathPi" w:hAnsi="Universal-GreekwithMathPi" w:eastAsia="Universal-GreekwithMathPi" w:cs="Universal-GreekwithMathPi"/>
      <w:color w:val="262523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791</Words>
  <Characters>8240</Characters>
  <Lines>0</Lines>
  <Paragraphs>0</Paragraphs>
  <TotalTime>67</TotalTime>
  <ScaleCrop>false</ScaleCrop>
  <LinksUpToDate>false</LinksUpToDate>
  <CharactersWithSpaces>906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5:38:00Z</dcterms:created>
  <dc:creator>ASUS</dc:creator>
  <cp:lastModifiedBy>Stone</cp:lastModifiedBy>
  <dcterms:modified xsi:type="dcterms:W3CDTF">2023-05-11T15:5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172D0B486ED491B848D614EB14FEAE0</vt:lpwstr>
  </property>
</Properties>
</file>